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7757" w:type="dxa"/>
        <w:tblLook w:val="04A0" w:firstRow="1" w:lastRow="0" w:firstColumn="1" w:lastColumn="0" w:noHBand="0" w:noVBand="1"/>
      </w:tblPr>
      <w:tblGrid>
        <w:gridCol w:w="1144"/>
        <w:gridCol w:w="1298"/>
        <w:gridCol w:w="1954"/>
        <w:gridCol w:w="1954"/>
        <w:gridCol w:w="1465"/>
        <w:gridCol w:w="1466"/>
        <w:gridCol w:w="1954"/>
        <w:gridCol w:w="1366"/>
        <w:gridCol w:w="3778"/>
        <w:gridCol w:w="1378"/>
      </w:tblGrid>
      <w:tr w:rsidR="003F0494" w:rsidRPr="00C02849" w:rsidTr="003F0494">
        <w:trPr>
          <w:trHeight w:val="290"/>
        </w:trPr>
        <w:tc>
          <w:tcPr>
            <w:tcW w:w="1097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Default="003F0494" w:rsidP="00C028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upplementary </w:t>
            </w:r>
            <w:r w:rsidR="00630B9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3F0494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ble 8. GO categories enriched in genes associated with H3K27me3 during axenic culture of </w:t>
            </w:r>
            <w:r w:rsidRPr="003F049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L</w:t>
            </w:r>
            <w:r w:rsidR="00C028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eptosphaeria</w:t>
            </w:r>
            <w:r w:rsidRPr="003F049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3F049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maculans</w:t>
            </w:r>
            <w:proofErr w:type="spellEnd"/>
            <w:r w:rsidR="00C0284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'</w:t>
            </w:r>
            <w:proofErr w:type="spellStart"/>
            <w:r w:rsidR="00C0284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rassicae</w:t>
            </w:r>
            <w:proofErr w:type="spellEnd"/>
            <w:r w:rsidR="00C02849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'</w:t>
            </w:r>
          </w:p>
          <w:p w:rsidR="00C02849" w:rsidRPr="003F0494" w:rsidRDefault="00C02849" w:rsidP="00C028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494" w:rsidRPr="003F0494" w:rsidTr="003F0494">
        <w:trPr>
          <w:trHeight w:val="1450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GO-I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FD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the GO term among the genes associated with H3K27me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a GO annotation in the among the genes associated with H3K27me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proportion in the H3K27me3-gen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the given GO term in the gen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nb.</w:t>
            </w:r>
            <w:proofErr w:type="spellEnd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f genes with a GO annotation in the genome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proportion in the genome</w:t>
            </w:r>
          </w:p>
        </w:tc>
        <w:tc>
          <w:tcPr>
            <w:tcW w:w="3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descrip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F0494" w:rsidRPr="003F0494" w:rsidTr="003F0494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00597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1.54E-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1.43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50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7.13E-02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carbohydrate_metabolic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F0494" w:rsidRPr="003F0494" w:rsidTr="003F0494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00551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4.08E-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1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2.60E-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50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1.79E-01</w:t>
            </w: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oxidation_reduction_proc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F0494" w:rsidRPr="003F0494" w:rsidTr="003F0494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0055085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3.10E-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5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1.82E-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6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507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1.20E-01</w:t>
            </w:r>
          </w:p>
        </w:tc>
        <w:tc>
          <w:tcPr>
            <w:tcW w:w="3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transmembrane_transpor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3F0494" w:rsidRPr="003F0494" w:rsidTr="003F0494">
        <w:trPr>
          <w:trHeight w:val="290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F0494" w:rsidRPr="00C02849" w:rsidTr="003F0494">
        <w:trPr>
          <w:trHeight w:val="450"/>
        </w:trPr>
        <w:tc>
          <w:tcPr>
            <w:tcW w:w="3289" w:type="dxa"/>
            <w:gridSpan w:val="10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GO </w:t>
            </w:r>
            <w:r w:rsidR="00C02849">
              <w:rPr>
                <w:rFonts w:ascii="Calibri" w:eastAsia="Times New Roman" w:hAnsi="Calibri" w:cs="Calibri"/>
                <w:color w:val="000000"/>
                <w:lang w:val="en-US"/>
              </w:rPr>
              <w:t xml:space="preserve">annotation of the </w:t>
            </w:r>
            <w:proofErr w:type="spellStart"/>
            <w:r w:rsidR="00C02849">
              <w:rPr>
                <w:rFonts w:ascii="Calibri" w:eastAsia="Times New Roman" w:hAnsi="Calibri" w:cs="Calibri"/>
                <w:color w:val="000000"/>
                <w:lang w:val="en-US"/>
              </w:rPr>
              <w:t>Lmb</w:t>
            </w:r>
            <w:proofErr w:type="spellEnd"/>
            <w:r w:rsidR="00C0284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genes was</w:t>
            </w: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retrieved from </w:t>
            </w: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Dutreux</w:t>
            </w:r>
            <w:proofErr w:type="spellEnd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  <w:r w:rsidRPr="00630B90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et al</w:t>
            </w:r>
            <w:r w:rsidR="008A4665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.</w:t>
            </w:r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2018). Analysis of GO enrichment among the genes associated with H3K27me3 during axenic culture of </w:t>
            </w:r>
          </w:p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Lmb</w:t>
            </w:r>
            <w:proofErr w:type="spellEnd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was performed using </w:t>
            </w:r>
            <w:proofErr w:type="spellStart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>Cytoscape</w:t>
            </w:r>
            <w:proofErr w:type="spellEnd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Shannon </w:t>
            </w:r>
            <w:r w:rsidRPr="00630B90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et al</w:t>
            </w:r>
            <w:r w:rsidR="008A4665">
              <w:rPr>
                <w:rFonts w:ascii="Calibri" w:eastAsia="Times New Roman" w:hAnsi="Calibri" w:cs="Calibri"/>
                <w:iCs/>
                <w:color w:val="000000"/>
                <w:lang w:val="en-US"/>
              </w:rPr>
              <w:t>.</w:t>
            </w:r>
            <w:bookmarkStart w:id="0" w:name="_GoBack"/>
            <w:bookmarkEnd w:id="0"/>
            <w:r w:rsidRPr="003F0494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003).</w:t>
            </w:r>
          </w:p>
        </w:tc>
      </w:tr>
      <w:tr w:rsidR="003F0494" w:rsidRPr="00C02849" w:rsidTr="003F0494">
        <w:trPr>
          <w:trHeight w:val="463"/>
        </w:trPr>
        <w:tc>
          <w:tcPr>
            <w:tcW w:w="3289" w:type="dxa"/>
            <w:gridSpan w:val="10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0494" w:rsidRPr="003F0494" w:rsidRDefault="003F0494" w:rsidP="003F04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D9387F" w:rsidRPr="003F0494" w:rsidRDefault="00EB3E53">
      <w:pPr>
        <w:rPr>
          <w:lang w:val="en-US"/>
        </w:rPr>
      </w:pPr>
    </w:p>
    <w:sectPr w:rsidR="00D9387F" w:rsidRPr="003F0494" w:rsidSect="003F0494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3E53" w:rsidRDefault="00EB3E53" w:rsidP="003F0494">
      <w:pPr>
        <w:spacing w:after="0" w:line="240" w:lineRule="auto"/>
      </w:pPr>
      <w:r>
        <w:separator/>
      </w:r>
    </w:p>
  </w:endnote>
  <w:endnote w:type="continuationSeparator" w:id="0">
    <w:p w:rsidR="00EB3E53" w:rsidRDefault="00EB3E53" w:rsidP="003F0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41145453"/>
      <w:docPartObj>
        <w:docPartGallery w:val="Page Numbers (Bottom of Page)"/>
        <w:docPartUnique/>
      </w:docPartObj>
    </w:sdtPr>
    <w:sdtEndPr/>
    <w:sdtContent>
      <w:p w:rsidR="003F0494" w:rsidRDefault="003F049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2849">
          <w:rPr>
            <w:noProof/>
          </w:rPr>
          <w:t>1</w:t>
        </w:r>
        <w:r>
          <w:fldChar w:fldCharType="end"/>
        </w:r>
      </w:p>
    </w:sdtContent>
  </w:sdt>
  <w:p w:rsidR="003F0494" w:rsidRDefault="003F04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3E53" w:rsidRDefault="00EB3E53" w:rsidP="003F0494">
      <w:pPr>
        <w:spacing w:after="0" w:line="240" w:lineRule="auto"/>
      </w:pPr>
      <w:r>
        <w:separator/>
      </w:r>
    </w:p>
  </w:footnote>
  <w:footnote w:type="continuationSeparator" w:id="0">
    <w:p w:rsidR="00EB3E53" w:rsidRDefault="00EB3E53" w:rsidP="003F04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0494" w:rsidRDefault="003F0494">
    <w:pPr>
      <w:pStyle w:val="En-tte"/>
    </w:pPr>
    <w:proofErr w:type="spellStart"/>
    <w:r>
      <w:t>Supplementary</w:t>
    </w:r>
    <w:proofErr w:type="spellEnd"/>
    <w:r>
      <w:t xml:space="preserve"> Table 8</w:t>
    </w:r>
  </w:p>
  <w:p w:rsidR="003F0494" w:rsidRDefault="003F049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494"/>
    <w:rsid w:val="003F0494"/>
    <w:rsid w:val="00601234"/>
    <w:rsid w:val="00630B90"/>
    <w:rsid w:val="006D68DE"/>
    <w:rsid w:val="008A4665"/>
    <w:rsid w:val="00C02849"/>
    <w:rsid w:val="00E7044D"/>
    <w:rsid w:val="00EB3E53"/>
    <w:rsid w:val="00F6271F"/>
    <w:rsid w:val="00F8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8413C"/>
  <w15:chartTrackingRefBased/>
  <w15:docId w15:val="{0EF4698A-1AA2-4DDF-9B43-13058A878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F04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F0494"/>
  </w:style>
  <w:style w:type="paragraph" w:styleId="Pieddepage">
    <w:name w:val="footer"/>
    <w:basedOn w:val="Normal"/>
    <w:link w:val="PieddepageCar"/>
    <w:uiPriority w:val="99"/>
    <w:unhideWhenUsed/>
    <w:rsid w:val="003F04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F0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3</cp:revision>
  <dcterms:created xsi:type="dcterms:W3CDTF">2021-04-18T15:45:00Z</dcterms:created>
  <dcterms:modified xsi:type="dcterms:W3CDTF">2021-04-18T17:47:00Z</dcterms:modified>
</cp:coreProperties>
</file>